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72C10" w14:textId="5CCA2AE3" w:rsidR="00E55052" w:rsidRPr="00C33BE9" w:rsidRDefault="00E55052" w:rsidP="00E55052">
      <w:pPr>
        <w:spacing w:after="200" w:line="276" w:lineRule="auto"/>
        <w:ind w:right="252"/>
        <w:rPr>
          <w:szCs w:val="22"/>
          <w:lang w:val="en-GB"/>
        </w:rPr>
      </w:pPr>
      <w:r w:rsidRPr="00C33BE9">
        <w:rPr>
          <w:szCs w:val="22"/>
          <w:lang w:val="en-GB"/>
        </w:rPr>
        <w:t xml:space="preserve">Table </w:t>
      </w:r>
      <w:r>
        <w:rPr>
          <w:szCs w:val="22"/>
          <w:lang w:val="en-GB"/>
        </w:rPr>
        <w:t>S5</w:t>
      </w:r>
      <w:bookmarkStart w:id="0" w:name="_GoBack"/>
      <w:bookmarkEnd w:id="0"/>
      <w:r>
        <w:rPr>
          <w:szCs w:val="22"/>
          <w:lang w:val="en-GB"/>
        </w:rPr>
        <w:t xml:space="preserve">. </w:t>
      </w:r>
      <w:r>
        <w:rPr>
          <w:szCs w:val="20"/>
          <w:lang w:val="en-GB"/>
        </w:rPr>
        <w:t xml:space="preserve">Comparison of TransAAP identified transporter genes in the genomes of </w:t>
      </w:r>
      <w:r>
        <w:rPr>
          <w:i/>
          <w:szCs w:val="20"/>
          <w:lang w:val="en-GB"/>
        </w:rPr>
        <w:t>Cupriavidus</w:t>
      </w:r>
      <w:r>
        <w:rPr>
          <w:szCs w:val="20"/>
          <w:lang w:val="en-GB"/>
        </w:rPr>
        <w:t xml:space="preserve"> </w:t>
      </w:r>
      <w:r w:rsidRPr="00C11FEA">
        <w:rPr>
          <w:i/>
          <w:szCs w:val="20"/>
          <w:lang w:val="en-GB"/>
        </w:rPr>
        <w:t>neocaledonicus</w:t>
      </w:r>
      <w:r>
        <w:rPr>
          <w:szCs w:val="20"/>
          <w:lang w:val="en-GB"/>
        </w:rPr>
        <w:t xml:space="preserve"> STM 6070 and other </w:t>
      </w:r>
      <w:r>
        <w:rPr>
          <w:i/>
          <w:szCs w:val="20"/>
          <w:lang w:val="en-GB"/>
        </w:rPr>
        <w:t>Cupriavidus</w:t>
      </w:r>
      <w:r>
        <w:rPr>
          <w:szCs w:val="20"/>
          <w:lang w:val="en-GB"/>
        </w:rPr>
        <w:t xml:space="preserve"> species.</w:t>
      </w:r>
    </w:p>
    <w:tbl>
      <w:tblPr>
        <w:tblW w:w="10008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057"/>
        <w:gridCol w:w="981"/>
        <w:gridCol w:w="832"/>
        <w:gridCol w:w="776"/>
        <w:gridCol w:w="1134"/>
        <w:gridCol w:w="1012"/>
        <w:gridCol w:w="792"/>
        <w:gridCol w:w="1431"/>
      </w:tblGrid>
      <w:tr w:rsidR="00E55052" w14:paraId="508C8311" w14:textId="77777777" w:rsidTr="0047276A">
        <w:trPr>
          <w:trHeight w:val="340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23E6" w14:textId="77777777" w:rsidR="00E55052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1056" w14:textId="77777777" w:rsidR="00E55052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9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78EA8" w14:textId="77777777" w:rsidR="00E55052" w:rsidRDefault="00E55052" w:rsidP="0047276A">
            <w:pPr>
              <w:spacing w:before="240" w:line="240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 xml:space="preserve">Number of genes detected in genomes of </w:t>
            </w:r>
            <w:r>
              <w:rPr>
                <w:rFonts w:eastAsia="Times New Roman"/>
                <w:i/>
                <w:sz w:val="20"/>
                <w:szCs w:val="20"/>
                <w:lang w:val="en-GB" w:eastAsia="fr-FR"/>
              </w:rPr>
              <w:t>Cupriavidus</w:t>
            </w:r>
            <w:r>
              <w:rPr>
                <w:rFonts w:eastAsia="Times New Roman"/>
                <w:sz w:val="20"/>
                <w:szCs w:val="20"/>
                <w:lang w:val="en-GB" w:eastAsia="fr-FR"/>
              </w:rPr>
              <w:t xml:space="preserve"> species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  <w:t>b</w:t>
            </w:r>
          </w:p>
          <w:p w14:paraId="0CE88D97" w14:textId="77777777" w:rsidR="00E55052" w:rsidRDefault="00E55052" w:rsidP="0047276A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</w:tr>
      <w:tr w:rsidR="00E55052" w14:paraId="77F6B7DF" w14:textId="77777777" w:rsidTr="0047276A">
        <w:trPr>
          <w:trHeight w:val="243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CF945" w14:textId="77777777" w:rsidR="00E55052" w:rsidRPr="00455863" w:rsidRDefault="00E55052" w:rsidP="0047276A">
            <w:pPr>
              <w:spacing w:line="276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Transporter classifica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39A97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N</w:t>
            </w: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umber</w:t>
            </w:r>
            <w:r w:rsidRPr="00455863"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E7A7B" w14:textId="77777777" w:rsidR="00E55052" w:rsidRPr="00455863" w:rsidRDefault="00E55052" w:rsidP="0047276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55863">
              <w:rPr>
                <w:rStyle w:val="Emphasis"/>
                <w:sz w:val="20"/>
                <w:szCs w:val="20"/>
                <w:lang w:val="en-GB"/>
              </w:rPr>
              <w:t>Cmet</w:t>
            </w:r>
            <w:r w:rsidRPr="00455863">
              <w:rPr>
                <w:sz w:val="20"/>
                <w:szCs w:val="20"/>
                <w:lang w:val="en-GB"/>
              </w:rPr>
              <w:t xml:space="preserve"> </w:t>
            </w:r>
          </w:p>
          <w:p w14:paraId="30FDA29E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CH34</w:t>
            </w:r>
            <w:r w:rsidRPr="00455863"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  <w:t>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44A76" w14:textId="77777777" w:rsidR="00E55052" w:rsidRPr="00455863" w:rsidRDefault="00E55052" w:rsidP="0047276A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455863">
              <w:rPr>
                <w:i/>
                <w:sz w:val="20"/>
                <w:szCs w:val="20"/>
                <w:lang w:val="en-GB"/>
              </w:rPr>
              <w:t xml:space="preserve">Cnec </w:t>
            </w:r>
          </w:p>
          <w:p w14:paraId="75B95A25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H1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C43001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i/>
                <w:sz w:val="20"/>
                <w:szCs w:val="20"/>
                <w:lang w:val="en-GB" w:eastAsia="fr-FR"/>
              </w:rPr>
              <w:t>Cnec</w:t>
            </w: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 xml:space="preserve"> </w:t>
            </w:r>
          </w:p>
          <w:p w14:paraId="1B728C3A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sz w:val="20"/>
                <w:szCs w:val="20"/>
                <w:lang w:val="en-GB"/>
              </w:rPr>
              <w:t>N-1</w:t>
            </w:r>
            <w:r w:rsidRPr="00455863">
              <w:rPr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A5C33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</w:pPr>
            <w:r w:rsidRPr="00455863">
              <w:rPr>
                <w:i/>
                <w:sz w:val="20"/>
                <w:szCs w:val="20"/>
                <w:lang w:val="en-GB"/>
              </w:rPr>
              <w:t>Cpin</w:t>
            </w:r>
            <w:r w:rsidRPr="00455863">
              <w:rPr>
                <w:sz w:val="20"/>
                <w:szCs w:val="20"/>
                <w:lang w:val="en-GB"/>
              </w:rPr>
              <w:t xml:space="preserve"> </w:t>
            </w: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JMP13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FBCD0" w14:textId="77777777" w:rsidR="00E55052" w:rsidRPr="00455863" w:rsidRDefault="00E55052" w:rsidP="0047276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455863">
              <w:rPr>
                <w:i/>
                <w:sz w:val="20"/>
                <w:szCs w:val="20"/>
                <w:lang w:val="en-GB"/>
              </w:rPr>
              <w:t>Ctai</w:t>
            </w:r>
            <w:r w:rsidRPr="00455863">
              <w:rPr>
                <w:sz w:val="20"/>
                <w:szCs w:val="20"/>
                <w:lang w:val="en-GB"/>
              </w:rPr>
              <w:t xml:space="preserve"> </w:t>
            </w:r>
          </w:p>
          <w:p w14:paraId="036B3874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LMG 19424</w:t>
            </w:r>
            <w:r w:rsidRPr="00455863"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  <w:t>T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17928" w14:textId="77777777" w:rsidR="00E55052" w:rsidRPr="00455863" w:rsidRDefault="00E55052" w:rsidP="0047276A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455863">
              <w:rPr>
                <w:i/>
                <w:sz w:val="20"/>
                <w:szCs w:val="20"/>
                <w:lang w:val="en-GB"/>
              </w:rPr>
              <w:t xml:space="preserve">Cneo </w:t>
            </w:r>
          </w:p>
          <w:p w14:paraId="0D71C428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STM 6070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</w:tcPr>
          <w:p w14:paraId="607EF717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i/>
                <w:sz w:val="20"/>
                <w:szCs w:val="20"/>
                <w:lang w:val="en-GB" w:eastAsia="fr-FR"/>
              </w:rPr>
              <w:t>Cneo</w:t>
            </w:r>
          </w:p>
          <w:p w14:paraId="01DA0EEB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STM 6070</w:t>
            </w:r>
          </w:p>
          <w:p w14:paraId="257AED84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HMR genes</w:t>
            </w:r>
            <w:r w:rsidRPr="00455863">
              <w:rPr>
                <w:rFonts w:eastAsia="Times New Roman"/>
                <w:sz w:val="20"/>
                <w:szCs w:val="20"/>
                <w:vertAlign w:val="superscript"/>
                <w:lang w:val="en-GB" w:eastAsia="fr-FR"/>
              </w:rPr>
              <w:t>c</w:t>
            </w:r>
          </w:p>
        </w:tc>
      </w:tr>
      <w:tr w:rsidR="00E55052" w14:paraId="022CEB48" w14:textId="77777777" w:rsidTr="0047276A">
        <w:trPr>
          <w:trHeight w:val="252"/>
        </w:trPr>
        <w:tc>
          <w:tcPr>
            <w:tcW w:w="1993" w:type="dxa"/>
            <w:noWrap/>
            <w:vAlign w:val="bottom"/>
          </w:tcPr>
          <w:p w14:paraId="4EF8CB77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MFS Superfamily</w:t>
            </w:r>
          </w:p>
        </w:tc>
        <w:tc>
          <w:tcPr>
            <w:tcW w:w="1057" w:type="dxa"/>
            <w:noWrap/>
            <w:vAlign w:val="bottom"/>
          </w:tcPr>
          <w:p w14:paraId="39A26BF9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.A.1</w:t>
            </w:r>
          </w:p>
        </w:tc>
        <w:tc>
          <w:tcPr>
            <w:tcW w:w="981" w:type="dxa"/>
            <w:noWrap/>
            <w:vAlign w:val="bottom"/>
          </w:tcPr>
          <w:p w14:paraId="2714FDD5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89</w:t>
            </w:r>
          </w:p>
        </w:tc>
        <w:tc>
          <w:tcPr>
            <w:tcW w:w="832" w:type="dxa"/>
            <w:noWrap/>
            <w:vAlign w:val="bottom"/>
          </w:tcPr>
          <w:p w14:paraId="6B5AAE11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08</w:t>
            </w:r>
          </w:p>
        </w:tc>
        <w:tc>
          <w:tcPr>
            <w:tcW w:w="776" w:type="dxa"/>
            <w:noWrap/>
            <w:vAlign w:val="bottom"/>
          </w:tcPr>
          <w:p w14:paraId="10D4AC47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42</w:t>
            </w:r>
          </w:p>
        </w:tc>
        <w:tc>
          <w:tcPr>
            <w:tcW w:w="1134" w:type="dxa"/>
            <w:noWrap/>
            <w:vAlign w:val="bottom"/>
          </w:tcPr>
          <w:p w14:paraId="49E1DB10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25</w:t>
            </w:r>
          </w:p>
        </w:tc>
        <w:tc>
          <w:tcPr>
            <w:tcW w:w="1012" w:type="dxa"/>
            <w:noWrap/>
            <w:vAlign w:val="bottom"/>
          </w:tcPr>
          <w:p w14:paraId="789DC24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87</w:t>
            </w:r>
          </w:p>
        </w:tc>
        <w:tc>
          <w:tcPr>
            <w:tcW w:w="792" w:type="dxa"/>
            <w:noWrap/>
            <w:vAlign w:val="bottom"/>
          </w:tcPr>
          <w:p w14:paraId="573363AD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06</w:t>
            </w:r>
          </w:p>
        </w:tc>
        <w:tc>
          <w:tcPr>
            <w:tcW w:w="1431" w:type="dxa"/>
          </w:tcPr>
          <w:p w14:paraId="6983D91C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2</w:t>
            </w:r>
          </w:p>
        </w:tc>
      </w:tr>
      <w:tr w:rsidR="00E55052" w14:paraId="0181D1C5" w14:textId="77777777" w:rsidTr="0047276A">
        <w:trPr>
          <w:trHeight w:val="252"/>
        </w:trPr>
        <w:tc>
          <w:tcPr>
            <w:tcW w:w="1993" w:type="dxa"/>
            <w:noWrap/>
            <w:vAlign w:val="bottom"/>
          </w:tcPr>
          <w:p w14:paraId="104AD00C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CDF Family</w:t>
            </w:r>
          </w:p>
        </w:tc>
        <w:tc>
          <w:tcPr>
            <w:tcW w:w="1057" w:type="dxa"/>
            <w:noWrap/>
            <w:vAlign w:val="bottom"/>
          </w:tcPr>
          <w:p w14:paraId="211C1A41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.A.4</w:t>
            </w:r>
          </w:p>
        </w:tc>
        <w:tc>
          <w:tcPr>
            <w:tcW w:w="981" w:type="dxa"/>
            <w:noWrap/>
            <w:vAlign w:val="bottom"/>
          </w:tcPr>
          <w:p w14:paraId="4E27FB71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832" w:type="dxa"/>
            <w:noWrap/>
            <w:vAlign w:val="bottom"/>
          </w:tcPr>
          <w:p w14:paraId="6EE5F0FE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76" w:type="dxa"/>
            <w:noWrap/>
            <w:vAlign w:val="bottom"/>
          </w:tcPr>
          <w:p w14:paraId="065B4367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14:paraId="76357518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012" w:type="dxa"/>
            <w:noWrap/>
            <w:vAlign w:val="bottom"/>
          </w:tcPr>
          <w:p w14:paraId="7BDA2023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792" w:type="dxa"/>
            <w:noWrap/>
            <w:vAlign w:val="bottom"/>
          </w:tcPr>
          <w:p w14:paraId="7A0FD9D2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431" w:type="dxa"/>
          </w:tcPr>
          <w:p w14:paraId="4D2437E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4</w:t>
            </w:r>
          </w:p>
        </w:tc>
      </w:tr>
      <w:tr w:rsidR="00E55052" w14:paraId="3EDAA7C3" w14:textId="77777777" w:rsidTr="0047276A">
        <w:trPr>
          <w:trHeight w:val="252"/>
        </w:trPr>
        <w:tc>
          <w:tcPr>
            <w:tcW w:w="1993" w:type="dxa"/>
            <w:noWrap/>
            <w:vAlign w:val="bottom"/>
            <w:hideMark/>
          </w:tcPr>
          <w:p w14:paraId="6C592A29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RND Superfamily</w:t>
            </w:r>
          </w:p>
        </w:tc>
        <w:tc>
          <w:tcPr>
            <w:tcW w:w="1057" w:type="dxa"/>
            <w:noWrap/>
            <w:vAlign w:val="bottom"/>
            <w:hideMark/>
          </w:tcPr>
          <w:p w14:paraId="33B35E8F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.A.6</w:t>
            </w:r>
          </w:p>
        </w:tc>
        <w:tc>
          <w:tcPr>
            <w:tcW w:w="981" w:type="dxa"/>
            <w:noWrap/>
            <w:vAlign w:val="bottom"/>
            <w:hideMark/>
          </w:tcPr>
          <w:p w14:paraId="033F561D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832" w:type="dxa"/>
            <w:noWrap/>
            <w:vAlign w:val="bottom"/>
            <w:hideMark/>
          </w:tcPr>
          <w:p w14:paraId="2FD758EC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776" w:type="dxa"/>
            <w:noWrap/>
            <w:vAlign w:val="bottom"/>
          </w:tcPr>
          <w:p w14:paraId="737B2D06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1134" w:type="dxa"/>
            <w:noWrap/>
            <w:vAlign w:val="bottom"/>
            <w:hideMark/>
          </w:tcPr>
          <w:p w14:paraId="577B477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1012" w:type="dxa"/>
            <w:noWrap/>
            <w:vAlign w:val="bottom"/>
            <w:hideMark/>
          </w:tcPr>
          <w:p w14:paraId="2F71D662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792" w:type="dxa"/>
            <w:noWrap/>
            <w:vAlign w:val="bottom"/>
            <w:hideMark/>
          </w:tcPr>
          <w:p w14:paraId="3D3A36E2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31</w:t>
            </w:r>
          </w:p>
        </w:tc>
        <w:tc>
          <w:tcPr>
            <w:tcW w:w="1431" w:type="dxa"/>
          </w:tcPr>
          <w:p w14:paraId="7D58484D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8</w:t>
            </w:r>
          </w:p>
        </w:tc>
      </w:tr>
      <w:tr w:rsidR="00E55052" w:rsidRPr="00DC5C88" w14:paraId="684DC270" w14:textId="77777777" w:rsidTr="0047276A">
        <w:trPr>
          <w:trHeight w:val="252"/>
        </w:trPr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62ABFE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color w:val="000000" w:themeColor="text1"/>
                <w:sz w:val="20"/>
                <w:szCs w:val="20"/>
                <w:lang w:val="en-GB" w:eastAsia="fr-FR"/>
              </w:rPr>
              <w:t>CHR Family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6D2C68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color w:val="000000" w:themeColor="text1"/>
                <w:sz w:val="20"/>
                <w:szCs w:val="20"/>
                <w:lang w:val="en-GB" w:eastAsia="fr-FR"/>
              </w:rPr>
              <w:t>2.A.5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4D524C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5AF025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BBA0AB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0FA92C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D9C9CA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1F04D4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14:paraId="0F090692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2</w:t>
            </w:r>
          </w:p>
        </w:tc>
      </w:tr>
      <w:tr w:rsidR="00E55052" w:rsidRPr="00C13086" w14:paraId="3145448C" w14:textId="77777777" w:rsidTr="0047276A">
        <w:trPr>
          <w:trHeight w:val="252"/>
        </w:trPr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2933C2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sz w:val="20"/>
                <w:szCs w:val="20"/>
                <w:lang w:val="en-GB"/>
              </w:rPr>
              <w:t>NiCoT Family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B3509F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sz w:val="20"/>
                <w:szCs w:val="20"/>
                <w:lang w:val="en-GB"/>
              </w:rPr>
              <w:t>2.A.5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28D7FA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F26117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83B64C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F5870E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4B1143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E1DD68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14:paraId="37F79CC0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0</w:t>
            </w:r>
          </w:p>
        </w:tc>
      </w:tr>
      <w:tr w:rsidR="00E55052" w:rsidRPr="00FE00DD" w14:paraId="7B6C5D33" w14:textId="77777777" w:rsidTr="0047276A">
        <w:trPr>
          <w:trHeight w:val="252"/>
        </w:trPr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637DAF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ACR3 Family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D97FB7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.A.5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053A7E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A1B14A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1B429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D68B7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B17B06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C963C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14:paraId="4905B7E3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2</w:t>
            </w:r>
          </w:p>
        </w:tc>
      </w:tr>
      <w:tr w:rsidR="00E55052" w14:paraId="1A5124B0" w14:textId="77777777" w:rsidTr="0047276A">
        <w:trPr>
          <w:trHeight w:val="252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5BC0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P-ATPase Superfami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8FB8" w14:textId="77777777" w:rsidR="00E55052" w:rsidRPr="00455863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3.A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5DCF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B17A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68902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2FCF4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CD59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855B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20CC7A" w14:textId="77777777" w:rsidR="00E55052" w:rsidRPr="00455863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 w:rsidRPr="00455863">
              <w:rPr>
                <w:rFonts w:eastAsia="Times New Roman"/>
                <w:b/>
                <w:sz w:val="20"/>
                <w:szCs w:val="20"/>
                <w:lang w:val="en-GB" w:eastAsia="fr-FR"/>
              </w:rPr>
              <w:t>5</w:t>
            </w:r>
          </w:p>
        </w:tc>
      </w:tr>
      <w:tr w:rsidR="00E55052" w14:paraId="6D1C7E90" w14:textId="77777777" w:rsidTr="0047276A">
        <w:trPr>
          <w:trHeight w:val="252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F9288A" w14:textId="77777777" w:rsidR="00E55052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94FD3E" w14:textId="77777777" w:rsidR="00E55052" w:rsidRDefault="00E55052" w:rsidP="0047276A">
            <w:pPr>
              <w:spacing w:line="276" w:lineRule="auto"/>
              <w:rPr>
                <w:rFonts w:eastAsia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C3F577" w14:textId="77777777" w:rsidR="00E55052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14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C83B7" w14:textId="77777777" w:rsidR="00E55052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45C0C5" w14:textId="77777777" w:rsidR="00E55052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0135BC" w14:textId="77777777" w:rsidR="00E55052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1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7743EB" w14:textId="77777777" w:rsidR="00E55052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1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7540F3" w14:textId="77777777" w:rsidR="00E55052" w:rsidRPr="003A1565" w:rsidRDefault="00E55052" w:rsidP="0047276A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sz w:val="20"/>
                <w:szCs w:val="20"/>
                <w:lang w:val="en-GB" w:eastAsia="fr-FR"/>
              </w:rPr>
              <w:t>1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750F" w14:textId="77777777" w:rsidR="00E55052" w:rsidRPr="003A1565" w:rsidRDefault="00E55052" w:rsidP="0047276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fr-FR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fr-FR"/>
              </w:rPr>
              <w:t>23</w:t>
            </w:r>
          </w:p>
        </w:tc>
      </w:tr>
    </w:tbl>
    <w:p w14:paraId="79304A67" w14:textId="77777777" w:rsidR="00E55052" w:rsidRPr="003C1AA1" w:rsidRDefault="00E55052" w:rsidP="00E55052">
      <w:pPr>
        <w:spacing w:line="240" w:lineRule="auto"/>
        <w:rPr>
          <w:rFonts w:eastAsia="Times New Roman"/>
          <w:sz w:val="20"/>
          <w:szCs w:val="20"/>
          <w:lang w:val="en-GB" w:eastAsia="fr-FR"/>
        </w:rPr>
      </w:pPr>
      <w:r>
        <w:rPr>
          <w:sz w:val="20"/>
          <w:szCs w:val="20"/>
          <w:vertAlign w:val="superscript"/>
          <w:lang w:val="en-GB"/>
        </w:rPr>
        <w:t>a</w:t>
      </w:r>
      <w:r w:rsidRPr="00181783">
        <w:rPr>
          <w:sz w:val="20"/>
          <w:szCs w:val="20"/>
          <w:lang w:val="en-GB"/>
        </w:rPr>
        <w:t xml:space="preserve">Subclass of transporters as defined in </w:t>
      </w:r>
      <w:r w:rsidRPr="00181783">
        <w:rPr>
          <w:sz w:val="20"/>
          <w:szCs w:val="20"/>
          <w:lang w:val="en-GB"/>
        </w:rPr>
        <w:fldChar w:fldCharType="begin">
          <w:fldData xml:space="preserve">PEVuZE5vdGU+PENpdGU+PEF1dGhvcj5TYWllcjwvQXV0aG9yPjxZZWFyPjIwMDY8L1llYXI+PFJl
Y051bT44Nzk8L1JlY051bT48RGlzcGxheVRleHQ+WzUxLCA1Ml08L0Rpc3BsYXlUZXh0PjxyZWNv
cmQ+PHJlYy1udW1iZXI+ODc5PC9yZWMtbnVtYmVyPjxmb3JlaWduLWtleXM+PGtleSBhcHA9IkVO
IiBkYi1pZD0iMndlc2F0c3B3NWE1cDllenpzbnA1d2E2ZmFkMHhmc3Z3d3pkIiB0aW1lc3RhbXA9
IjE0Nzc4ODk2NjIiPjg3OTwva2V5PjwvZm9yZWlnbi1rZXlzPjxyZWYtdHlwZSBuYW1lPSJKb3Vy
bmFsIEFydGljbGUiPjE3PC9yZWYtdHlwZT48Y29udHJpYnV0b3JzPjxhdXRob3JzPjxhdXRob3I+
U2FpZXIsIE0uIEguPC9hdXRob3I+PGF1dGhvcj5UcmFuLCBDLiBWLjwvYXV0aG9yPjxhdXRob3I+
QmFyYWJvdGUsIFIuIEQuPC9hdXRob3I+PC9hdXRob3JzPjwvY29udHJpYnV0b3JzPjxhdXRoLWFk
ZHJlc3M+VW5pdiBDYWxpZiBTYW4gRGllZ28sIERpdiBCaW9sIFNjaSwgTGEgSm9sbGEsIENBIDky
MDkzIFVTQTwvYXV0aC1hZGRyZXNzPjx0aXRsZXM+PHRpdGxlPlRDREI6IHRoZSBUcmFuc3BvcnRl
ciBDbGFzc2lmaWNhdGlvbiBEYXRhYmFzZSBmb3IgbWVtYnJhbmUgdHJhbnNwb3J0IHByb3RlaW4g
YW5hbHlzZXMgYW5kIGluZm9ybWF0aW9uPC90aXRsZT48c2Vjb25kYXJ5LXRpdGxlPk51Y2xlaWMg
QWNpZHMgUmVzZWFyY2g8L3NlY29uZGFyeS10aXRsZT48YWx0LXRpdGxlPk51Y2xlaWMgQWNpZHMg
UmVzPC9hbHQtdGl0bGU+PC90aXRsZXM+PHBlcmlvZGljYWw+PGZ1bGwtdGl0bGU+TnVjbGVpYyBB
Y2lkcyBSZXNlYXJjaDwvZnVsbC10aXRsZT48YWJici0xPk51Y2xlaWMgQWNpZHMgUmVzPC9hYmJy
LTE+PC9wZXJpb2RpY2FsPjxhbHQtcGVyaW9kaWNhbD48ZnVsbC10aXRsZT5OdWNsZWljIEFjaWRz
IFJlc2VhcmNoPC9mdWxsLXRpdGxlPjxhYmJyLTE+TnVjbGVpYyBBY2lkcyBSZXM8L2FiYnItMT48
L2FsdC1wZXJpb2RpY2FsPjxwYWdlcz5EMTgxLUQxODY8L3BhZ2VzPjx2b2x1bWU+MzQ8L3ZvbHVt
ZT48a2V5d29yZHM+PGtleXdvcmQ+ZXNjaGVyaWNoaWEtY29saTwva2V5d29yZD48a2V5d29yZD5z
eXN0ZW08L2tleXdvcmQ+PGtleXdvcmQ+cHJvZ3JhbXM8L2tleXdvcmQ+PGtleXdvcmQ+aG9tb2xv
Zzwva2V5d29yZD48a2V5d29yZD5kaXNwbGF5PC9rZXl3b3JkPjxrZXl3b3JkPmJpb2xvZ3k8L2tl
eXdvcmQ+PGtleXdvcmQ+YnR1Yjwva2V5d29yZD48a2V5d29yZD5tc2JhPC9rZXl3b3JkPjwva2V5
d29yZHM+PGRhdGVzPjx5ZWFyPjIwMDY8L3llYXI+PHB1Yi1kYXRlcz48ZGF0ZT5KYW4gMTwvZGF0
ZT48L3B1Yi1kYXRlcz48L2RhdGVzPjxpc2JuPjAzMDUtMTA0ODwvaXNibj48YWNjZXNzaW9uLW51
bT5XT1M6MDAwMjM5MzA3NzAwMDM4PC9hY2Nlc3Npb24tbnVtPjx1cmxzPjxyZWxhdGVkLXVybHM+
PHVybD4mbHQ7R28gdG8gSVNJJmd0OzovL1dPUzowMDAyMzkzMDc3MDAwMzg8L3VybD48L3JlbGF0
ZWQtdXJscz48L3VybHM+PGVsZWN0cm9uaWMtcmVzb3VyY2UtbnVtPjEwLjEwOTMvbmFyL2drajAw
MTwvZWxlY3Ryb25pYy1yZXNvdXJjZS1udW0+PGxhbmd1YWdlPkVuZ2xpc2g8L2xhbmd1YWdlPjwv
cmVjb3JkPjwvQ2l0ZT48Q2l0ZT48QXV0aG9yPlNhaWVyPC9BdXRob3I+PFllYXI+MjAxNjwvWWVh
cj48UmVjTnVtPjg4MDwvUmVjTnVtPjxyZWNvcmQ+PHJlYy1udW1iZXI+ODgwPC9yZWMtbnVtYmVy
Pjxmb3JlaWduLWtleXM+PGtleSBhcHA9IkVOIiBkYi1pZD0iMndlc2F0c3B3NWE1cDllenpzbnA1
d2E2ZmFkMHhmc3Z3d3pkIiB0aW1lc3RhbXA9IjE0Nzc4ODk3MTQiPjg4MDwva2V5PjwvZm9yZWln
bi1rZXlzPjxyZWYtdHlwZSBuYW1lPSJKb3VybmFsIEFydGljbGUiPjE3PC9yZWYtdHlwZT48Y29u
dHJpYnV0b3JzPjxhdXRob3JzPjxhdXRob3I+U2FpZXIsIE0uIEguPC9hdXRob3I+PGF1dGhvcj5S
ZWRkeSwgVi4gUy48L2F1dGhvcj48YXV0aG9yPlRzdSwgQi4gVi48L2F1dGhvcj48YXV0aG9yPkFo
bWVkLCBNLiBTLjwvYXV0aG9yPjxhdXRob3I+TGksIEMuPC9hdXRob3I+PGF1dGhvcj5Nb3Jlbm8t
SGFnZWxzaWViLCBHLjwvYXV0aG9yPjwvYXV0aG9ycz48L2NvbnRyaWJ1dG9ycz48YXV0aC1hZGRy
ZXNzPlVuaXYgQ2FsaWYgU2FuIERpZWdvLCBEZXB0IE1vbCBCaW9sLCBMYSBKb2xsYSwgQ0EgOTIw
OTMgVVNBJiN4RDtCb3N0b24gVW5pdiwgRGVwdCBNZWQgU2NpLCBTY2ggTWVkLCA3MiBFIENvbmNv
cmQgU3QsIEJvc3RvbiwgTUEgMDIxMTggVVNBJiN4RDtCZWlqaW5nIEluc3QgVGVjaG5vbCwgU2No
IExpZmUgU2NpLCBEZXB0IEJpb2wgRW5nbiwgQmVpamluZyAxMDAwODEsIFBlb3BsZXMgUiBDaGlu
YSYjeEQ7V2lsZnJpZCBMYXVyaWVyIFVuaXYsIERlcHQgQmlvbCwgNzUgVW5pdiBBdmUgVywgV2F0
ZXJsb28sIE9OIE4yTCAzQzUsIENhbmFkYTwvYXV0aC1hZGRyZXNzPjx0aXRsZXM+PHRpdGxlPlRo
ZSBUcmFuc3BvcnRlciBDbGFzc2lmaWNhdGlvbiBEYXRhYmFzZSAoVENEQik6IHJlY2VudCBhZHZh
bmNlczwvdGl0bGU+PHNlY29uZGFyeS10aXRsZT5OdWNsZWljIEFjaWRzIFJlc2VhcmNoPC9zZWNv
bmRhcnktdGl0bGU+PGFsdC10aXRsZT5OdWNsZWljIEFjaWRzIFJlczwvYWx0LXRpdGxlPjwvdGl0
bGVzPjxwZXJpb2RpY2FsPjxmdWxsLXRpdGxlPk51Y2xlaWMgQWNpZHMgUmVzZWFyY2g8L2Z1bGwt
dGl0bGU+PGFiYnItMT5OdWNsZWljIEFjaWRzIFJlczwvYWJici0xPjwvcGVyaW9kaWNhbD48YWx0
LXBlcmlvZGljYWw+PGZ1bGwtdGl0bGU+TnVjbGVpYyBBY2lkcyBSZXNlYXJjaDwvZnVsbC10aXRs
ZT48YWJici0xPk51Y2xlaWMgQWNpZHMgUmVzPC9hYmJyLTE+PC9hbHQtcGVyaW9kaWNhbD48cGFn
ZXM+RDM3Mi1EMzc5PC9wYWdlcz48dm9sdW1lPjQ0PC92b2x1bWU+PG51bWJlcj5EMTwvbnVtYmVy
PjxrZXl3b3Jkcz48a2V5d29yZD5tYWpvciBmYWNpbGl0YXRvciBzdXBlcmZhbWlseTwva2V5d29y
ZD48a2V5d29yZD5wcm90ZWluIGZhbWlsaWVzIGRhdGFiYXNlPC9rZXl3b3JkPjxrZXl3b3JkPndl
Yi1iYXNlZCBwcm9ncmFtPC9rZXl3b3JkPjxrZXl3b3JkPmJpb2luZm9ybWF0aWMgYW5hbHlzZXM8
L2tleXdvcmQ+PGtleXdvcmQ+cGh5bG9nZW5ldGljIGNoYXJhY3Rlcml6YXRpb248L2tleXdvcmQ+
PGtleXdvcmQ+ZXZvbHV0aW9uYXJ5IHJlbGF0aW9uc2hpcHM8L2tleXdvcmQ+PGtleXdvcmQ+dG9w
b2xvZ3kgcHJlZGljdGlvbjwva2V5d29yZD48a2V5d29yZD5hYmMgdHJhbnNwb3J0ZXJzPC9rZXl3
b3JkPjxrZXl3b3JkPnNlcXVlbmNlPC9rZXl3b3JkPjxrZXl3b3JkPmluZm9ybWF0aW9uPC9rZXl3
b3JkPjwva2V5d29yZHM+PGRhdGVzPjx5ZWFyPjIwMTY8L3llYXI+PHB1Yi1kYXRlcz48ZGF0ZT5K
YW4gNDwvZGF0ZT48L3B1Yi1kYXRlcz48L2RhdGVzPjxpc2JuPjAzMDUtMTA0ODwvaXNibj48YWNj
ZXNzaW9uLW51bT5XT1M6MDAwMzcxMjYxNzAwMDUyPC9hY2Nlc3Npb24tbnVtPjx1cmxzPjxyZWxh
dGVkLXVybHM+PHVybD4mbHQ7R28gdG8gSVNJJmd0OzovL1dPUzowMDAzNzEyNjE3MDAwNTI8L3Vy
bD48L3JlbGF0ZWQtdXJscz48L3VybHM+PGVsZWN0cm9uaWMtcmVzb3VyY2UtbnVtPjEwLjEwOTMv
bmFyL2drdjExMDM8L2VsZWN0cm9uaWMtcmVzb3VyY2UtbnVtPjxsYW5ndWFnZT5FbmdsaXNoPC9s
YW5ndWFnZT48L3JlY29yZD48L0NpdGU+PC9FbmROb3RlPn==
</w:fldData>
        </w:fldChar>
      </w:r>
      <w:r>
        <w:rPr>
          <w:sz w:val="20"/>
          <w:szCs w:val="20"/>
          <w:lang w:val="en-GB"/>
        </w:rPr>
        <w:instrText xml:space="preserve"> ADDIN EN.CITE </w:instrText>
      </w:r>
      <w:r>
        <w:rPr>
          <w:sz w:val="20"/>
          <w:szCs w:val="20"/>
          <w:lang w:val="en-GB"/>
        </w:rPr>
        <w:fldChar w:fldCharType="begin">
          <w:fldData xml:space="preserve">PEVuZE5vdGU+PENpdGU+PEF1dGhvcj5TYWllcjwvQXV0aG9yPjxZZWFyPjIwMDY8L1llYXI+PFJl
Y051bT44Nzk8L1JlY051bT48RGlzcGxheVRleHQ+WzUxLCA1Ml08L0Rpc3BsYXlUZXh0PjxyZWNv
cmQ+PHJlYy1udW1iZXI+ODc5PC9yZWMtbnVtYmVyPjxmb3JlaWduLWtleXM+PGtleSBhcHA9IkVO
IiBkYi1pZD0iMndlc2F0c3B3NWE1cDllenpzbnA1d2E2ZmFkMHhmc3Z3d3pkIiB0aW1lc3RhbXA9
IjE0Nzc4ODk2NjIiPjg3OTwva2V5PjwvZm9yZWlnbi1rZXlzPjxyZWYtdHlwZSBuYW1lPSJKb3Vy
bmFsIEFydGljbGUiPjE3PC9yZWYtdHlwZT48Y29udHJpYnV0b3JzPjxhdXRob3JzPjxhdXRob3I+
U2FpZXIsIE0uIEguPC9hdXRob3I+PGF1dGhvcj5UcmFuLCBDLiBWLjwvYXV0aG9yPjxhdXRob3I+
QmFyYWJvdGUsIFIuIEQuPC9hdXRob3I+PC9hdXRob3JzPjwvY29udHJpYnV0b3JzPjxhdXRoLWFk
ZHJlc3M+VW5pdiBDYWxpZiBTYW4gRGllZ28sIERpdiBCaW9sIFNjaSwgTGEgSm9sbGEsIENBIDky
MDkzIFVTQTwvYXV0aC1hZGRyZXNzPjx0aXRsZXM+PHRpdGxlPlRDREI6IHRoZSBUcmFuc3BvcnRl
ciBDbGFzc2lmaWNhdGlvbiBEYXRhYmFzZSBmb3IgbWVtYnJhbmUgdHJhbnNwb3J0IHByb3RlaW4g
YW5hbHlzZXMgYW5kIGluZm9ybWF0aW9uPC90aXRsZT48c2Vjb25kYXJ5LXRpdGxlPk51Y2xlaWMg
QWNpZHMgUmVzZWFyY2g8L3NlY29uZGFyeS10aXRsZT48YWx0LXRpdGxlPk51Y2xlaWMgQWNpZHMg
UmVzPC9hbHQtdGl0bGU+PC90aXRsZXM+PHBlcmlvZGljYWw+PGZ1bGwtdGl0bGU+TnVjbGVpYyBB
Y2lkcyBSZXNlYXJjaDwvZnVsbC10aXRsZT48YWJici0xPk51Y2xlaWMgQWNpZHMgUmVzPC9hYmJy
LTE+PC9wZXJpb2RpY2FsPjxhbHQtcGVyaW9kaWNhbD48ZnVsbC10aXRsZT5OdWNsZWljIEFjaWRz
IFJlc2VhcmNoPC9mdWxsLXRpdGxlPjxhYmJyLTE+TnVjbGVpYyBBY2lkcyBSZXM8L2FiYnItMT48
L2FsdC1wZXJpb2RpY2FsPjxwYWdlcz5EMTgxLUQxODY8L3BhZ2VzPjx2b2x1bWU+MzQ8L3ZvbHVt
ZT48a2V5d29yZHM+PGtleXdvcmQ+ZXNjaGVyaWNoaWEtY29saTwva2V5d29yZD48a2V5d29yZD5z
eXN0ZW08L2tleXdvcmQ+PGtleXdvcmQ+cHJvZ3JhbXM8L2tleXdvcmQ+PGtleXdvcmQ+aG9tb2xv
Zzwva2V5d29yZD48a2V5d29yZD5kaXNwbGF5PC9rZXl3b3JkPjxrZXl3b3JkPmJpb2xvZ3k8L2tl
eXdvcmQ+PGtleXdvcmQ+YnR1Yjwva2V5d29yZD48a2V5d29yZD5tc2JhPC9rZXl3b3JkPjwva2V5
d29yZHM+PGRhdGVzPjx5ZWFyPjIwMDY8L3llYXI+PHB1Yi1kYXRlcz48ZGF0ZT5KYW4gMTwvZGF0
ZT48L3B1Yi1kYXRlcz48L2RhdGVzPjxpc2JuPjAzMDUtMTA0ODwvaXNibj48YWNjZXNzaW9uLW51
bT5XT1M6MDAwMjM5MzA3NzAwMDM4PC9hY2Nlc3Npb24tbnVtPjx1cmxzPjxyZWxhdGVkLXVybHM+
PHVybD4mbHQ7R28gdG8gSVNJJmd0OzovL1dPUzowMDAyMzkzMDc3MDAwMzg8L3VybD48L3JlbGF0
ZWQtdXJscz48L3VybHM+PGVsZWN0cm9uaWMtcmVzb3VyY2UtbnVtPjEwLjEwOTMvbmFyL2drajAw
MTwvZWxlY3Ryb25pYy1yZXNvdXJjZS1udW0+PGxhbmd1YWdlPkVuZ2xpc2g8L2xhbmd1YWdlPjwv
cmVjb3JkPjwvQ2l0ZT48Q2l0ZT48QXV0aG9yPlNhaWVyPC9BdXRob3I+PFllYXI+MjAxNjwvWWVh
cj48UmVjTnVtPjg4MDwvUmVjTnVtPjxyZWNvcmQ+PHJlYy1udW1iZXI+ODgwPC9yZWMtbnVtYmVy
Pjxmb3JlaWduLWtleXM+PGtleSBhcHA9IkVOIiBkYi1pZD0iMndlc2F0c3B3NWE1cDllenpzbnA1
d2E2ZmFkMHhmc3Z3d3pkIiB0aW1lc3RhbXA9IjE0Nzc4ODk3MTQiPjg4MDwva2V5PjwvZm9yZWln
bi1rZXlzPjxyZWYtdHlwZSBuYW1lPSJKb3VybmFsIEFydGljbGUiPjE3PC9yZWYtdHlwZT48Y29u
dHJpYnV0b3JzPjxhdXRob3JzPjxhdXRob3I+U2FpZXIsIE0uIEguPC9hdXRob3I+PGF1dGhvcj5S
ZWRkeSwgVi4gUy48L2F1dGhvcj48YXV0aG9yPlRzdSwgQi4gVi48L2F1dGhvcj48YXV0aG9yPkFo
bWVkLCBNLiBTLjwvYXV0aG9yPjxhdXRob3I+TGksIEMuPC9hdXRob3I+PGF1dGhvcj5Nb3Jlbm8t
SGFnZWxzaWViLCBHLjwvYXV0aG9yPjwvYXV0aG9ycz48L2NvbnRyaWJ1dG9ycz48YXV0aC1hZGRy
ZXNzPlVuaXYgQ2FsaWYgU2FuIERpZWdvLCBEZXB0IE1vbCBCaW9sLCBMYSBKb2xsYSwgQ0EgOTIw
OTMgVVNBJiN4RDtCb3N0b24gVW5pdiwgRGVwdCBNZWQgU2NpLCBTY2ggTWVkLCA3MiBFIENvbmNv
cmQgU3QsIEJvc3RvbiwgTUEgMDIxMTggVVNBJiN4RDtCZWlqaW5nIEluc3QgVGVjaG5vbCwgU2No
IExpZmUgU2NpLCBEZXB0IEJpb2wgRW5nbiwgQmVpamluZyAxMDAwODEsIFBlb3BsZXMgUiBDaGlu
YSYjeEQ7V2lsZnJpZCBMYXVyaWVyIFVuaXYsIERlcHQgQmlvbCwgNzUgVW5pdiBBdmUgVywgV2F0
ZXJsb28sIE9OIE4yTCAzQzUsIENhbmFkYTwvYXV0aC1hZGRyZXNzPjx0aXRsZXM+PHRpdGxlPlRo
ZSBUcmFuc3BvcnRlciBDbGFzc2lmaWNhdGlvbiBEYXRhYmFzZSAoVENEQik6IHJlY2VudCBhZHZh
bmNlczwvdGl0bGU+PHNlY29uZGFyeS10aXRsZT5OdWNsZWljIEFjaWRzIFJlc2VhcmNoPC9zZWNv
bmRhcnktdGl0bGU+PGFsdC10aXRsZT5OdWNsZWljIEFjaWRzIFJlczwvYWx0LXRpdGxlPjwvdGl0
bGVzPjxwZXJpb2RpY2FsPjxmdWxsLXRpdGxlPk51Y2xlaWMgQWNpZHMgUmVzZWFyY2g8L2Z1bGwt
dGl0bGU+PGFiYnItMT5OdWNsZWljIEFjaWRzIFJlczwvYWJici0xPjwvcGVyaW9kaWNhbD48YWx0
LXBlcmlvZGljYWw+PGZ1bGwtdGl0bGU+TnVjbGVpYyBBY2lkcyBSZXNlYXJjaDwvZnVsbC10aXRs
ZT48YWJici0xPk51Y2xlaWMgQWNpZHMgUmVzPC9hYmJyLTE+PC9hbHQtcGVyaW9kaWNhbD48cGFn
ZXM+RDM3Mi1EMzc5PC9wYWdlcz48dm9sdW1lPjQ0PC92b2x1bWU+PG51bWJlcj5EMTwvbnVtYmVy
PjxrZXl3b3Jkcz48a2V5d29yZD5tYWpvciBmYWNpbGl0YXRvciBzdXBlcmZhbWlseTwva2V5d29y
ZD48a2V5d29yZD5wcm90ZWluIGZhbWlsaWVzIGRhdGFiYXNlPC9rZXl3b3JkPjxrZXl3b3JkPndl
Yi1iYXNlZCBwcm9ncmFtPC9rZXl3b3JkPjxrZXl3b3JkPmJpb2luZm9ybWF0aWMgYW5hbHlzZXM8
L2tleXdvcmQ+PGtleXdvcmQ+cGh5bG9nZW5ldGljIGNoYXJhY3Rlcml6YXRpb248L2tleXdvcmQ+
PGtleXdvcmQ+ZXZvbHV0aW9uYXJ5IHJlbGF0aW9uc2hpcHM8L2tleXdvcmQ+PGtleXdvcmQ+dG9w
b2xvZ3kgcHJlZGljdGlvbjwva2V5d29yZD48a2V5d29yZD5hYmMgdHJhbnNwb3J0ZXJzPC9rZXl3
b3JkPjxrZXl3b3JkPnNlcXVlbmNlPC9rZXl3b3JkPjxrZXl3b3JkPmluZm9ybWF0aW9uPC9rZXl3
b3JkPjwva2V5d29yZHM+PGRhdGVzPjx5ZWFyPjIwMTY8L3llYXI+PHB1Yi1kYXRlcz48ZGF0ZT5K
YW4gNDwvZGF0ZT48L3B1Yi1kYXRlcz48L2RhdGVzPjxpc2JuPjAzMDUtMTA0ODwvaXNibj48YWNj
ZXNzaW9uLW51bT5XT1M6MDAwMzcxMjYxNzAwMDUyPC9hY2Nlc3Npb24tbnVtPjx1cmxzPjxyZWxh
dGVkLXVybHM+PHVybD4mbHQ7R28gdG8gSVNJJmd0OzovL1dPUzowMDAzNzEyNjE3MDAwNTI8L3Vy
bD48L3JlbGF0ZWQtdXJscz48L3VybHM+PGVsZWN0cm9uaWMtcmVzb3VyY2UtbnVtPjEwLjEwOTMv
bmFyL2drdjExMDM8L2VsZWN0cm9uaWMtcmVzb3VyY2UtbnVtPjxsYW5ndWFnZT5FbmdsaXNoPC9s
YW5ndWFnZT48L3JlY29yZD48L0NpdGU+PC9FbmROb3RlPn==
</w:fldData>
        </w:fldChar>
      </w:r>
      <w:r>
        <w:rPr>
          <w:sz w:val="20"/>
          <w:szCs w:val="20"/>
          <w:lang w:val="en-GB"/>
        </w:rPr>
        <w:instrText xml:space="preserve"> ADDIN EN.CITE.DATA 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 w:rsidRPr="00181783">
        <w:rPr>
          <w:sz w:val="20"/>
          <w:szCs w:val="20"/>
          <w:lang w:val="en-GB"/>
        </w:rPr>
      </w:r>
      <w:r w:rsidRPr="00181783">
        <w:rPr>
          <w:sz w:val="20"/>
          <w:szCs w:val="20"/>
          <w:lang w:val="en-GB"/>
        </w:rPr>
        <w:fldChar w:fldCharType="separate"/>
      </w:r>
      <w:r>
        <w:rPr>
          <w:noProof/>
          <w:sz w:val="20"/>
          <w:szCs w:val="20"/>
          <w:lang w:val="en-GB"/>
        </w:rPr>
        <w:t>[51, 52]</w:t>
      </w:r>
      <w:r w:rsidRPr="00181783"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>, also see in the text</w:t>
      </w:r>
      <w:r>
        <w:rPr>
          <w:rFonts w:eastAsia="Times New Roman"/>
          <w:sz w:val="20"/>
          <w:szCs w:val="20"/>
          <w:lang w:val="en-GB" w:eastAsia="fr-FR"/>
        </w:rPr>
        <w:t xml:space="preserve">. </w:t>
      </w:r>
      <w:r w:rsidRPr="00181783">
        <w:rPr>
          <w:sz w:val="20"/>
          <w:szCs w:val="20"/>
          <w:vertAlign w:val="superscript"/>
          <w:lang w:val="en-GB"/>
        </w:rPr>
        <w:t>b</w:t>
      </w:r>
      <w:r w:rsidRPr="00D47FF6">
        <w:rPr>
          <w:i/>
          <w:szCs w:val="20"/>
          <w:lang w:val="en-GB"/>
        </w:rPr>
        <w:t>Cm</w:t>
      </w:r>
      <w:r>
        <w:rPr>
          <w:i/>
          <w:szCs w:val="20"/>
          <w:lang w:val="en-GB"/>
        </w:rPr>
        <w:t>et</w:t>
      </w:r>
      <w:r>
        <w:rPr>
          <w:szCs w:val="20"/>
          <w:lang w:val="en-GB"/>
        </w:rPr>
        <w:t xml:space="preserve">, </w:t>
      </w:r>
      <w:r>
        <w:rPr>
          <w:rStyle w:val="Emphasis"/>
          <w:szCs w:val="20"/>
          <w:lang w:val="en-GB"/>
        </w:rPr>
        <w:t>C. metallidurans</w:t>
      </w:r>
      <w:r>
        <w:rPr>
          <w:szCs w:val="20"/>
          <w:lang w:val="en-GB"/>
        </w:rPr>
        <w:t xml:space="preserve">; </w:t>
      </w:r>
      <w:r>
        <w:rPr>
          <w:i/>
          <w:szCs w:val="20"/>
          <w:lang w:val="en-GB"/>
        </w:rPr>
        <w:t>Cnec, C. necator</w:t>
      </w:r>
      <w:r>
        <w:rPr>
          <w:szCs w:val="20"/>
          <w:lang w:val="en-GB"/>
        </w:rPr>
        <w:t xml:space="preserve">; </w:t>
      </w:r>
      <w:r w:rsidRPr="00D47FF6">
        <w:rPr>
          <w:i/>
          <w:szCs w:val="20"/>
          <w:lang w:val="en-GB"/>
        </w:rPr>
        <w:t>Cneo</w:t>
      </w:r>
      <w:r>
        <w:rPr>
          <w:szCs w:val="20"/>
          <w:lang w:val="en-GB"/>
        </w:rPr>
        <w:t xml:space="preserve">, </w:t>
      </w:r>
      <w:r w:rsidRPr="00D516E8">
        <w:rPr>
          <w:i/>
          <w:szCs w:val="20"/>
          <w:lang w:val="en-GB"/>
        </w:rPr>
        <w:t>C</w:t>
      </w:r>
      <w:r>
        <w:rPr>
          <w:i/>
          <w:szCs w:val="20"/>
          <w:lang w:val="en-GB"/>
        </w:rPr>
        <w:t>. neocaledonicus; Cpin, C. pinatubonensis</w:t>
      </w:r>
      <w:r>
        <w:rPr>
          <w:szCs w:val="20"/>
          <w:lang w:val="en-GB"/>
        </w:rPr>
        <w:t xml:space="preserve">; and </w:t>
      </w:r>
      <w:r w:rsidRPr="00D47FF6">
        <w:rPr>
          <w:i/>
          <w:szCs w:val="20"/>
          <w:lang w:val="en-GB"/>
        </w:rPr>
        <w:t>Ct</w:t>
      </w:r>
      <w:r>
        <w:rPr>
          <w:i/>
          <w:szCs w:val="20"/>
          <w:lang w:val="en-GB"/>
        </w:rPr>
        <w:t>ai</w:t>
      </w:r>
      <w:r>
        <w:rPr>
          <w:szCs w:val="20"/>
          <w:lang w:val="en-GB"/>
        </w:rPr>
        <w:t xml:space="preserve">, </w:t>
      </w:r>
      <w:r>
        <w:rPr>
          <w:i/>
          <w:szCs w:val="20"/>
          <w:lang w:val="en-GB"/>
        </w:rPr>
        <w:t>C. taiwanensis.</w:t>
      </w:r>
      <w:r>
        <w:rPr>
          <w:sz w:val="20"/>
          <w:szCs w:val="20"/>
          <w:lang w:val="en-GB"/>
        </w:rPr>
        <w:t xml:space="preserve"> Data includes information from Janssen </w:t>
      </w:r>
      <w:r w:rsidRPr="003A7C84">
        <w:rPr>
          <w:i/>
          <w:sz w:val="20"/>
          <w:szCs w:val="20"/>
          <w:lang w:val="en-GB"/>
        </w:rPr>
        <w:t>et al</w:t>
      </w:r>
      <w:r>
        <w:rPr>
          <w:sz w:val="20"/>
          <w:szCs w:val="20"/>
          <w:lang w:val="en-GB"/>
        </w:rPr>
        <w:t xml:space="preserve">. </w:t>
      </w:r>
      <w:r>
        <w:rPr>
          <w:szCs w:val="20"/>
          <w:lang w:val="en-GB"/>
        </w:rPr>
        <w:fldChar w:fldCharType="begin">
          <w:fldData xml:space="preserve">PEVuZE5vdGU+PENpdGU+PEF1dGhvcj5KYW5zc2VuPC9BdXRob3I+PFllYXI+MjAxMDwvWWVhcj48
UmVjTnVtPjg3NTwvUmVjTnVtPjxEaXNwbGF5VGV4dD5bMzVdPC9EaXNwbGF5VGV4dD48cmVjb3Jk
PjxyZWMtbnVtYmVyPjg3NTwvcmVjLW51bWJlcj48Zm9yZWlnbi1rZXlzPjxrZXkgYXBwPSJFTiIg
ZGItaWQ9IjJ3ZXNhdHNwdzVhNXA5ZXp6c25wNXdhNmZhZDB4ZnN2d3d6ZCIgdGltZXN0YW1wPSIx
NDc3ODg5Mjg4Ij44NzU8L2tleT48L2ZvcmVpZ24ta2V5cz48cmVmLXR5cGUgbmFtZT0iSm91cm5h
bCBBcnRpY2xlIj4xNzwvcmVmLXR5cGU+PGNvbnRyaWJ1dG9ycz48YXV0aG9ycz48YXV0aG9yPkph
bnNzZW4sIFAuIEouPC9hdXRob3I+PGF1dGhvcj5WYW4gSG91ZHQsIFIuPC9hdXRob3I+PGF1dGhv
cj5Nb29ycywgSC48L2F1dGhvcj48YXV0aG9yPk1vbnNpZXVycywgUC48L2F1dGhvcj48YXV0aG9y
Pk1vcmluLCBOLjwvYXV0aG9yPjxhdXRob3I+TWljaGF1eCwgQS48L2F1dGhvcj48YXV0aG9yPkJl
bm90bWFuZSwgTS4gQS48L2F1dGhvcj48YXV0aG9yPkxleXMsIE4uPC9hdXRob3I+PGF1dGhvcj5W
YWxsYWV5cywgVC48L2F1dGhvcj48YXV0aG9yPkxhcGlkdXMsIEEuPC9hdXRob3I+PGF1dGhvcj5N
b25jaHksIEIuPC9hdXRob3I+PGF1dGhvcj5NZWRpZ3VlLCBDLjwvYXV0aG9yPjxhdXRob3I+VGFn
aGF2aSwgUy48L2F1dGhvcj48YXV0aG9yPk1jQ29ya2xlLCBTLjwvYXV0aG9yPjxhdXRob3I+RHVu
biwgSi48L2F1dGhvcj48YXV0aG9yPnZhbiBkZXIgTGVsaWUsIEQuPC9hdXRob3I+PGF1dGhvcj5N
ZXJnZWF5LCBNLjwvYXV0aG9yPjwvYXV0aG9ycz48L2NvbnRyaWJ1dG9ycz48YXV0aC1hZGRyZXNz
PkJlbGdpYW4gTnVjbCBSZXMgQ3RyIFNDSyBDRU4sIE1vbCwgQmVsZ2l1bSYjeEQ7VW5pdiBNb250
cGVsbGllciAyLCBMYWIgRWNvc3lzdCBMYWd1bmFpcmVzIEVDT0xBRywgQ05SUywgVU1SIDUxMTks
IE1vbnRwZWxsaWVyLCBGcmFuY2UmI3hEO0xhd3JlbmNlIEJlcmtlbGV5IE5hdGwgTGFiLCBKb2lu
dCBHZW5vbWUgSW5zdCwgV2FsbnV0IENyZWVrLCBDQSBVU0EmI3hEO1VuaXYgQ2xlcm1vbnQgRmVy
cmFuZCwgTE1HRSwgQ05SUywgVU1SIDYwMjMsIEF1YmllcmUsIEZyYW5jZSYjeEQ7Q05SUywgVU1S
ODAzMCwgTGFiIEFuYWwgQmlvaW5mb3JtYXQgR2Vub20gJmFtcDsgTWV0YWIgTEFCR2VNLCBFdnJ5
LCBGcmFuY2UmI3hEO0NFQSBEU1YgSUcgR2Vub3Njb3BlLCBFdnJ5LCBGcmFuY2UmI3hEO0Jyb29r
aGF2ZW4gTmF0bCBMYWIsIERlcHQgQmlvbCwgVXB0b24sIE5ZIDExOTczIFVTQTwvYXV0aC1hZGRy
ZXNzPjx0aXRsZXM+PHRpdGxlPjxzdHlsZSBmYWNlPSJub3JtYWwiIGZvbnQ9ImRlZmF1bHQiIHNp
emU9IjEwMCUiPlRoZSBjb21wbGV0ZSBnZW5vbWUgc2VxdWVuY2Ugb2YgPC9zdHlsZT48c3R5bGUg
ZmFjZT0iaXRhbGljIiBmb250PSJkZWZhdWx0IiBzaXplPSIxMDAlIj5DdXByaWF2aWR1cyBtZXRh
bGxpZHVyYW5zPC9zdHlsZT48c3R5bGUgZmFjZT0ibm9ybWFsIiBmb250PSJkZWZhdWx0IiBzaXpl
PSIxMDAlIj4gc3RyYWluIENIMzQsIGEgbWFzdGVyIHN1cnZpdmFsaXN0IGluIGhhcnNoIGFuZCBh
bnRocm9wb2dlbmljIGVudmlyb25tZW50czwvc3R5bGU+PC90aXRsZT48c2Vjb25kYXJ5LXRpdGxl
PlBsb3MgT25lPC9zZWNvbmRhcnktdGl0bGU+PGFsdC10aXRsZT5QbG9zIE9uZTwvYWx0LXRpdGxl
PjwvdGl0bGVzPjxwZXJpb2RpY2FsPjxmdWxsLXRpdGxlPlBMb1MgT25lPC9mdWxsLXRpdGxlPjxh
YmJyLTE+UExvUyBPbmU8L2FiYnItMT48L3BlcmlvZGljYWw+PGFsdC1wZXJpb2RpY2FsPjxmdWxs
LXRpdGxlPlBMb1MgT25lPC9mdWxsLXRpdGxlPjxhYmJyLTE+UExvUyBPbmU8L2FiYnItMT48L2Fs
dC1wZXJpb2RpY2FsPjx2b2x1bWU+NTwvdm9sdW1lPjxudW1iZXI+NTwvbnVtYmVyPjxrZXl3b3Jk
cz48a2V5d29yZD5hbGNhbGlnZW5lcy1ldXRyb3BodXMgY2gzNDwva2V5d29yZD48a2V5d29yZD5o
ZWF2eS1tZXRhbCByZXNpc3RhbmNlPC9rZXl3b3JkPjxrZXl3b3JkPmludHJhY2VsbHVsYXIgMy1o
eWRyb3h5YnV0eXJhdGUtb2xpZ29tZXIgaHlkcm9sYXNlPC9rZXl3b3JkPjxrZXl3b3JkPnRyYW5z
cG9ydGVyIGNsYXNzaWZpY2F0aW9uIGRhdGFiYXNlPC9rZXl3b3JkPjxrZXl3b3JkPm1pY3JvYmlh
bCBzaWduYWwtdHJhbnNkdWN0aW9uPC9rZXl3b3JkPjxrZXl3b3JkPmNvbXBsZXRlIG51Y2xlb3Rp
ZGUtc2VxdWVuY2U8L2tleXdvcmQ+PGtleXdvcmQ+MiBjYXBzdWxhciBwb2x5c2FjY2hhcmlkZXM8
L2tleXdvcmQ+PGtleXdvcmQ+Y29wcGVyLWJpbmRpbmcgcHJvdGVpbjwva2V5d29yZD48a2V5d29y
ZD5jb2VuenltZS1hIHJlZHVjdGFzZTwva2V5d29yZD48a2V5d29yZD5yYWxzdG9uaWEtZXV0cm9w
aGE8L2tleXdvcmQ+PC9rZXl3b3Jkcz48ZGF0ZXM+PHllYXI+MjAxMDwveWVhcj48cHViLWRhdGVz
PjxkYXRlPk1heSA1PC9kYXRlPjwvcHViLWRhdGVzPjwvZGF0ZXM+PGlzYm4+MTkzMi02MjAzPC9p
c2JuPjxhY2Nlc3Npb24tbnVtPldPUzowMDAyNzczNzk0MDAwMDg8L2FjY2Vzc2lvbi1udW0+PHVy
bHM+PHJlbGF0ZWQtdXJscz48dXJsPiZsdDtHbyB0byBJU0kmZ3Q7Oi8vV09TOjAwMDI3NzM3OTQw
MDAwODwvdXJsPjwvcmVsYXRlZC11cmxzPjwvdXJscz48ZWxlY3Ryb25pYy1yZXNvdXJjZS1udW0+
QVJUTiBlMTA0MzMmI3hEOzEwLjEzNzEvam91cm5hbC5wb25lLjAwMTA0MzM8L2VsZWN0cm9uaWMt
cmVzb3VyY2UtbnVtPjxsYW5ndWFnZT5FbmdsaXNoPC9sYW5ndWFnZT48L3JlY29yZD48L0NpdGU+
PC9FbmROb3RlPgB=
</w:fldData>
        </w:fldChar>
      </w:r>
      <w:r>
        <w:rPr>
          <w:szCs w:val="20"/>
          <w:lang w:val="en-GB"/>
        </w:rPr>
        <w:instrText xml:space="preserve"> ADDIN EN.CITE </w:instrText>
      </w:r>
      <w:r>
        <w:rPr>
          <w:szCs w:val="20"/>
          <w:lang w:val="en-GB"/>
        </w:rPr>
        <w:fldChar w:fldCharType="begin">
          <w:fldData xml:space="preserve">PEVuZE5vdGU+PENpdGU+PEF1dGhvcj5KYW5zc2VuPC9BdXRob3I+PFllYXI+MjAxMDwvWWVhcj48
UmVjTnVtPjg3NTwvUmVjTnVtPjxEaXNwbGF5VGV4dD5bMzVdPC9EaXNwbGF5VGV4dD48cmVjb3Jk
PjxyZWMtbnVtYmVyPjg3NTwvcmVjLW51bWJlcj48Zm9yZWlnbi1rZXlzPjxrZXkgYXBwPSJFTiIg
ZGItaWQ9IjJ3ZXNhdHNwdzVhNXA5ZXp6c25wNXdhNmZhZDB4ZnN2d3d6ZCIgdGltZXN0YW1wPSIx
NDc3ODg5Mjg4Ij44NzU8L2tleT48L2ZvcmVpZ24ta2V5cz48cmVmLXR5cGUgbmFtZT0iSm91cm5h
bCBBcnRpY2xlIj4xNzwvcmVmLXR5cGU+PGNvbnRyaWJ1dG9ycz48YXV0aG9ycz48YXV0aG9yPkph
bnNzZW4sIFAuIEouPC9hdXRob3I+PGF1dGhvcj5WYW4gSG91ZHQsIFIuPC9hdXRob3I+PGF1dGhv
cj5Nb29ycywgSC48L2F1dGhvcj48YXV0aG9yPk1vbnNpZXVycywgUC48L2F1dGhvcj48YXV0aG9y
Pk1vcmluLCBOLjwvYXV0aG9yPjxhdXRob3I+TWljaGF1eCwgQS48L2F1dGhvcj48YXV0aG9yPkJl
bm90bWFuZSwgTS4gQS48L2F1dGhvcj48YXV0aG9yPkxleXMsIE4uPC9hdXRob3I+PGF1dGhvcj5W
YWxsYWV5cywgVC48L2F1dGhvcj48YXV0aG9yPkxhcGlkdXMsIEEuPC9hdXRob3I+PGF1dGhvcj5N
b25jaHksIEIuPC9hdXRob3I+PGF1dGhvcj5NZWRpZ3VlLCBDLjwvYXV0aG9yPjxhdXRob3I+VGFn
aGF2aSwgUy48L2F1dGhvcj48YXV0aG9yPk1jQ29ya2xlLCBTLjwvYXV0aG9yPjxhdXRob3I+RHVu
biwgSi48L2F1dGhvcj48YXV0aG9yPnZhbiBkZXIgTGVsaWUsIEQuPC9hdXRob3I+PGF1dGhvcj5N
ZXJnZWF5LCBNLjwvYXV0aG9yPjwvYXV0aG9ycz48L2NvbnRyaWJ1dG9ycz48YXV0aC1hZGRyZXNz
PkJlbGdpYW4gTnVjbCBSZXMgQ3RyIFNDSyBDRU4sIE1vbCwgQmVsZ2l1bSYjeEQ7VW5pdiBNb250
cGVsbGllciAyLCBMYWIgRWNvc3lzdCBMYWd1bmFpcmVzIEVDT0xBRywgQ05SUywgVU1SIDUxMTks
IE1vbnRwZWxsaWVyLCBGcmFuY2UmI3hEO0xhd3JlbmNlIEJlcmtlbGV5IE5hdGwgTGFiLCBKb2lu
dCBHZW5vbWUgSW5zdCwgV2FsbnV0IENyZWVrLCBDQSBVU0EmI3hEO1VuaXYgQ2xlcm1vbnQgRmVy
cmFuZCwgTE1HRSwgQ05SUywgVU1SIDYwMjMsIEF1YmllcmUsIEZyYW5jZSYjeEQ7Q05SUywgVU1S
ODAzMCwgTGFiIEFuYWwgQmlvaW5mb3JtYXQgR2Vub20gJmFtcDsgTWV0YWIgTEFCR2VNLCBFdnJ5
LCBGcmFuY2UmI3hEO0NFQSBEU1YgSUcgR2Vub3Njb3BlLCBFdnJ5LCBGcmFuY2UmI3hEO0Jyb29r
aGF2ZW4gTmF0bCBMYWIsIERlcHQgQmlvbCwgVXB0b24sIE5ZIDExOTczIFVTQTwvYXV0aC1hZGRy
ZXNzPjx0aXRsZXM+PHRpdGxlPjxzdHlsZSBmYWNlPSJub3JtYWwiIGZvbnQ9ImRlZmF1bHQiIHNp
emU9IjEwMCUiPlRoZSBjb21wbGV0ZSBnZW5vbWUgc2VxdWVuY2Ugb2YgPC9zdHlsZT48c3R5bGUg
ZmFjZT0iaXRhbGljIiBmb250PSJkZWZhdWx0IiBzaXplPSIxMDAlIj5DdXByaWF2aWR1cyBtZXRh
bGxpZHVyYW5zPC9zdHlsZT48c3R5bGUgZmFjZT0ibm9ybWFsIiBmb250PSJkZWZhdWx0IiBzaXpl
PSIxMDAlIj4gc3RyYWluIENIMzQsIGEgbWFzdGVyIHN1cnZpdmFsaXN0IGluIGhhcnNoIGFuZCBh
bnRocm9wb2dlbmljIGVudmlyb25tZW50czwvc3R5bGU+PC90aXRsZT48c2Vjb25kYXJ5LXRpdGxl
PlBsb3MgT25lPC9zZWNvbmRhcnktdGl0bGU+PGFsdC10aXRsZT5QbG9zIE9uZTwvYWx0LXRpdGxl
PjwvdGl0bGVzPjxwZXJpb2RpY2FsPjxmdWxsLXRpdGxlPlBMb1MgT25lPC9mdWxsLXRpdGxlPjxh
YmJyLTE+UExvUyBPbmU8L2FiYnItMT48L3BlcmlvZGljYWw+PGFsdC1wZXJpb2RpY2FsPjxmdWxs
LXRpdGxlPlBMb1MgT25lPC9mdWxsLXRpdGxlPjxhYmJyLTE+UExvUyBPbmU8L2FiYnItMT48L2Fs
dC1wZXJpb2RpY2FsPjx2b2x1bWU+NTwvdm9sdW1lPjxudW1iZXI+NTwvbnVtYmVyPjxrZXl3b3Jk
cz48a2V5d29yZD5hbGNhbGlnZW5lcy1ldXRyb3BodXMgY2gzNDwva2V5d29yZD48a2V5d29yZD5o
ZWF2eS1tZXRhbCByZXNpc3RhbmNlPC9rZXl3b3JkPjxrZXl3b3JkPmludHJhY2VsbHVsYXIgMy1o
eWRyb3h5YnV0eXJhdGUtb2xpZ29tZXIgaHlkcm9sYXNlPC9rZXl3b3JkPjxrZXl3b3JkPnRyYW5z
cG9ydGVyIGNsYXNzaWZpY2F0aW9uIGRhdGFiYXNlPC9rZXl3b3JkPjxrZXl3b3JkPm1pY3JvYmlh
bCBzaWduYWwtdHJhbnNkdWN0aW9uPC9rZXl3b3JkPjxrZXl3b3JkPmNvbXBsZXRlIG51Y2xlb3Rp
ZGUtc2VxdWVuY2U8L2tleXdvcmQ+PGtleXdvcmQ+MiBjYXBzdWxhciBwb2x5c2FjY2hhcmlkZXM8
L2tleXdvcmQ+PGtleXdvcmQ+Y29wcGVyLWJpbmRpbmcgcHJvdGVpbjwva2V5d29yZD48a2V5d29y
ZD5jb2VuenltZS1hIHJlZHVjdGFzZTwva2V5d29yZD48a2V5d29yZD5yYWxzdG9uaWEtZXV0cm9w
aGE8L2tleXdvcmQ+PC9rZXl3b3Jkcz48ZGF0ZXM+PHllYXI+MjAxMDwveWVhcj48cHViLWRhdGVz
PjxkYXRlPk1heSA1PC9kYXRlPjwvcHViLWRhdGVzPjwvZGF0ZXM+PGlzYm4+MTkzMi02MjAzPC9p
c2JuPjxhY2Nlc3Npb24tbnVtPldPUzowMDAyNzczNzk0MDAwMDg8L2FjY2Vzc2lvbi1udW0+PHVy
bHM+PHJlbGF0ZWQtdXJscz48dXJsPiZsdDtHbyB0byBJU0kmZ3Q7Oi8vV09TOjAwMDI3NzM3OTQw
MDAwODwvdXJsPjwvcmVsYXRlZC11cmxzPjwvdXJscz48ZWxlY3Ryb25pYy1yZXNvdXJjZS1udW0+
QVJUTiBlMTA0MzMmI3hEOzEwLjEzNzEvam91cm5hbC5wb25lLjAwMTA0MzM8L2VsZWN0cm9uaWMt
cmVzb3VyY2UtbnVtPjxsYW5ndWFnZT5FbmdsaXNoPC9sYW5ndWFnZT48L3JlY29yZD48L0NpdGU+
PC9FbmROb3RlPgB=
</w:fldData>
        </w:fldChar>
      </w:r>
      <w:r>
        <w:rPr>
          <w:szCs w:val="20"/>
          <w:lang w:val="en-GB"/>
        </w:rPr>
        <w:instrText xml:space="preserve"> ADDIN EN.CITE.DATA </w:instrText>
      </w:r>
      <w:r>
        <w:rPr>
          <w:szCs w:val="20"/>
          <w:lang w:val="en-GB"/>
        </w:rPr>
      </w:r>
      <w:r>
        <w:rPr>
          <w:szCs w:val="20"/>
          <w:lang w:val="en-GB"/>
        </w:rPr>
        <w:fldChar w:fldCharType="end"/>
      </w:r>
      <w:r>
        <w:rPr>
          <w:szCs w:val="20"/>
          <w:lang w:val="en-GB"/>
        </w:rPr>
      </w:r>
      <w:r>
        <w:rPr>
          <w:szCs w:val="20"/>
          <w:lang w:val="en-GB"/>
        </w:rPr>
        <w:fldChar w:fldCharType="separate"/>
      </w:r>
      <w:r>
        <w:rPr>
          <w:noProof/>
          <w:szCs w:val="20"/>
          <w:lang w:val="en-GB"/>
        </w:rPr>
        <w:t>[35]</w:t>
      </w:r>
      <w:r>
        <w:rPr>
          <w:szCs w:val="20"/>
          <w:lang w:val="en-GB"/>
        </w:rPr>
        <w:fldChar w:fldCharType="end"/>
      </w:r>
      <w:r>
        <w:rPr>
          <w:szCs w:val="20"/>
          <w:lang w:val="en-GB"/>
        </w:rPr>
        <w:t xml:space="preserve">. </w:t>
      </w:r>
      <w:r>
        <w:rPr>
          <w:rFonts w:eastAsia="Times New Roman"/>
          <w:sz w:val="20"/>
          <w:szCs w:val="20"/>
          <w:vertAlign w:val="superscript"/>
          <w:lang w:val="en-GB" w:eastAsia="fr-FR"/>
        </w:rPr>
        <w:t>c</w:t>
      </w:r>
      <w:r>
        <w:rPr>
          <w:sz w:val="20"/>
          <w:szCs w:val="20"/>
          <w:lang w:val="en-GB"/>
        </w:rPr>
        <w:t>G</w:t>
      </w:r>
      <w:r w:rsidRPr="00181783">
        <w:rPr>
          <w:sz w:val="20"/>
          <w:szCs w:val="20"/>
          <w:lang w:val="en-GB"/>
        </w:rPr>
        <w:t xml:space="preserve">enes identified in this study as encoding proteins putatively involved in metal </w:t>
      </w:r>
      <w:r w:rsidRPr="006C3048">
        <w:rPr>
          <w:sz w:val="20"/>
          <w:szCs w:val="20"/>
          <w:lang w:val="en-GB"/>
        </w:rPr>
        <w:t xml:space="preserve">tolerance. </w:t>
      </w:r>
    </w:p>
    <w:p w14:paraId="4CA3476E" w14:textId="77777777" w:rsidR="00E55052" w:rsidRDefault="00E55052" w:rsidP="00E55052">
      <w:pPr>
        <w:spacing w:after="200" w:line="276" w:lineRule="auto"/>
        <w:ind w:right="252"/>
        <w:rPr>
          <w:sz w:val="20"/>
          <w:szCs w:val="20"/>
          <w:lang w:val="en-GB"/>
        </w:rPr>
      </w:pPr>
    </w:p>
    <w:p w14:paraId="11D8BCFA" w14:textId="77777777" w:rsidR="00280B3E" w:rsidRDefault="00280B3E"/>
    <w:sectPr w:rsidR="00280B3E" w:rsidSect="00E550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C0E"/>
    <w:rsid w:val="00280B3E"/>
    <w:rsid w:val="00D63C0E"/>
    <w:rsid w:val="00E5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82419"/>
  <w15:chartTrackingRefBased/>
  <w15:docId w15:val="{154E7BBF-1DD0-429F-B14F-E584BB6A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052"/>
    <w:pPr>
      <w:spacing w:after="0" w:line="48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550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Jaco Zandberg</cp:lastModifiedBy>
  <cp:revision>2</cp:revision>
  <dcterms:created xsi:type="dcterms:W3CDTF">2020-01-09T08:00:00Z</dcterms:created>
  <dcterms:modified xsi:type="dcterms:W3CDTF">2020-01-09T08:01:00Z</dcterms:modified>
</cp:coreProperties>
</file>